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6"/>
        <w:gridCol w:w="518"/>
        <w:gridCol w:w="7258"/>
        <w:gridCol w:w="1691"/>
      </w:tblGrid>
      <w:tr w:rsidR="00BD1D4B" w:rsidRPr="008469D3" w14:paraId="460FE663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2EBB75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89DDC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B0E6D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389D9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1A68EB19" w14:textId="1D94251E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  <w:r w:rsidR="00016E10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/line #</w:t>
            </w:r>
          </w:p>
        </w:tc>
      </w:tr>
      <w:tr w:rsidR="00FC170E" w:rsidRPr="005320D9" w14:paraId="4B09143E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0648AB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EA6C1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023D7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BADF8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DEC25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FC170E" w:rsidRPr="008469D3" w14:paraId="6D120D4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5A6F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6DDD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D49EB9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DA1047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AF2B04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FC170E" w:rsidRPr="008469D3" w14:paraId="2BDCD39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9401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0D92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AD115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F77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2708C5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9D4E98" w14:textId="6B3CEF94" w:rsidR="00D8602F" w:rsidRPr="008469D3" w:rsidRDefault="00E47D9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016E10">
              <w:rPr>
                <w:rFonts w:cstheme="minorHAnsi"/>
                <w:color w:val="000000" w:themeColor="text1"/>
                <w:sz w:val="18"/>
                <w:lang w:val="en-GB"/>
              </w:rPr>
              <w:t xml:space="preserve">/32-41 </w:t>
            </w:r>
          </w:p>
        </w:tc>
      </w:tr>
      <w:tr w:rsidR="00FC170E" w:rsidRPr="008469D3" w14:paraId="62974FA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AF29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CFF4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DE96F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531D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9C1325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FC170E" w:rsidRPr="008469D3" w14:paraId="5EA1C23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D792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0936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7C122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D069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5C3674" w14:textId="25C57A68" w:rsidR="00D8602F" w:rsidRPr="008469D3" w:rsidRDefault="00EF6D7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B216F4">
              <w:rPr>
                <w:rFonts w:cstheme="minorHAnsi"/>
                <w:color w:val="000000" w:themeColor="text1"/>
                <w:sz w:val="18"/>
                <w:lang w:val="en-GB"/>
              </w:rPr>
              <w:t>/31-5</w:t>
            </w:r>
            <w:r w:rsidR="00FB2F64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FC170E" w:rsidRPr="008469D3" w14:paraId="4578108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A50C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EAE2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04453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E091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403D3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FC170E" w:rsidRPr="008469D3" w14:paraId="0642C98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1F37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93B5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B1484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2E42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BFD45E" w14:textId="1D1B7756" w:rsidR="00D8602F" w:rsidRPr="008469D3" w:rsidRDefault="003154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  <w:r w:rsidR="004917EA">
              <w:rPr>
                <w:rFonts w:cstheme="minorHAnsi"/>
                <w:color w:val="000000" w:themeColor="text1"/>
                <w:sz w:val="18"/>
                <w:lang w:val="en-GB"/>
              </w:rPr>
              <w:t>-4</w:t>
            </w:r>
            <w:r w:rsidR="00C460D6">
              <w:rPr>
                <w:rFonts w:cstheme="minorHAnsi"/>
                <w:color w:val="000000" w:themeColor="text1"/>
                <w:sz w:val="18"/>
                <w:lang w:val="en-GB"/>
              </w:rPr>
              <w:t>/53-</w:t>
            </w:r>
            <w:r w:rsidR="004C77FE"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  <w:r w:rsidR="0035122D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FC170E" w:rsidRPr="008469D3" w14:paraId="605F1E2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392B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565F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9B049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0B49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005239" w14:textId="2F68A306" w:rsidR="00D8602F" w:rsidRPr="008469D3" w:rsidRDefault="00A92CF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 w:rsidR="00D1646D">
              <w:rPr>
                <w:rFonts w:cstheme="minorHAnsi"/>
                <w:color w:val="000000" w:themeColor="text1"/>
                <w:sz w:val="18"/>
                <w:lang w:val="en-GB"/>
              </w:rPr>
              <w:t>/10</w:t>
            </w:r>
            <w:r w:rsidR="0011150D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r w:rsidR="00D1646D">
              <w:rPr>
                <w:rFonts w:cstheme="minorHAnsi"/>
                <w:color w:val="000000" w:themeColor="text1"/>
                <w:sz w:val="18"/>
                <w:lang w:val="en-GB"/>
              </w:rPr>
              <w:t>-1</w:t>
            </w:r>
            <w:r w:rsidR="0011150D">
              <w:rPr>
                <w:rFonts w:cstheme="minorHAnsi"/>
                <w:color w:val="000000" w:themeColor="text1"/>
                <w:sz w:val="18"/>
                <w:lang w:val="en-GB"/>
              </w:rPr>
              <w:t>20</w:t>
            </w:r>
          </w:p>
        </w:tc>
      </w:tr>
      <w:tr w:rsidR="00FC170E" w:rsidRPr="008469D3" w14:paraId="5EEBF21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13FE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24DE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81E7E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AB65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55A01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FC170E" w:rsidRPr="008469D3" w14:paraId="708C8D3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B344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6094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3742E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0F21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94E11B" w14:textId="019AA41F" w:rsidR="00D8602F" w:rsidRPr="008469D3" w:rsidRDefault="004E67D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 w:rsidR="00F56405">
              <w:rPr>
                <w:rFonts w:cstheme="minorHAnsi"/>
                <w:color w:val="000000" w:themeColor="text1"/>
                <w:sz w:val="18"/>
                <w:lang w:val="en-GB"/>
              </w:rPr>
              <w:t>-5</w:t>
            </w:r>
            <w:r w:rsidR="00BE2482">
              <w:rPr>
                <w:rFonts w:cstheme="minorHAnsi"/>
                <w:color w:val="000000" w:themeColor="text1"/>
                <w:sz w:val="18"/>
                <w:lang w:val="en-GB"/>
              </w:rPr>
              <w:t>/12</w:t>
            </w:r>
            <w:r w:rsidR="003810A7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 w:rsidR="00D801F0">
              <w:rPr>
                <w:rFonts w:cstheme="minorHAnsi"/>
                <w:color w:val="000000" w:themeColor="text1"/>
                <w:sz w:val="18"/>
                <w:lang w:val="en-GB"/>
              </w:rPr>
              <w:t>-12</w:t>
            </w:r>
            <w:r w:rsidR="003810A7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FC170E" w:rsidRPr="008469D3" w14:paraId="1151F21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1270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8482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8E7ED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A546D6" w14:textId="77777777" w:rsidR="00D8602F" w:rsidRPr="00FB2F64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B2F64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9B712F" w14:textId="5C62ACB9" w:rsidR="00D8602F" w:rsidRPr="008469D3" w:rsidRDefault="009F58A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  <w:r w:rsidR="00C75714">
              <w:rPr>
                <w:rFonts w:cstheme="minorHAnsi"/>
                <w:color w:val="000000" w:themeColor="text1"/>
                <w:sz w:val="18"/>
                <w:lang w:val="en-GB"/>
              </w:rPr>
              <w:t>/12</w:t>
            </w:r>
            <w:r w:rsidR="002E45E5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 w:rsidR="00C75714">
              <w:rPr>
                <w:rFonts w:cstheme="minorHAnsi"/>
                <w:color w:val="000000" w:themeColor="text1"/>
                <w:sz w:val="18"/>
                <w:lang w:val="en-GB"/>
              </w:rPr>
              <w:t>-12</w:t>
            </w:r>
            <w:r w:rsidR="002E45E5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FC170E" w:rsidRPr="008469D3" w14:paraId="0E1D486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C02F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E813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3C659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11A3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B94872" w14:textId="51D12709" w:rsidR="00D8602F" w:rsidRPr="008469D3" w:rsidRDefault="00C723D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</w:t>
            </w:r>
            <w:r w:rsidR="00137F8C">
              <w:rPr>
                <w:rFonts w:cstheme="minorHAnsi"/>
                <w:color w:val="000000" w:themeColor="text1"/>
                <w:sz w:val="18"/>
                <w:lang w:val="en-GB"/>
              </w:rPr>
              <w:t>5/12</w:t>
            </w:r>
            <w:r w:rsidR="00F5472D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 w:rsidR="00137F8C">
              <w:rPr>
                <w:rFonts w:cstheme="minorHAnsi"/>
                <w:color w:val="000000" w:themeColor="text1"/>
                <w:sz w:val="18"/>
                <w:lang w:val="en-GB"/>
              </w:rPr>
              <w:t>-12</w:t>
            </w:r>
            <w:r w:rsidR="00F5472D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FC170E" w:rsidRPr="008469D3" w14:paraId="3DE6C5E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6F95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C804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5066C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83A406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38822D" w14:textId="1ED637AD" w:rsidR="00D8602F" w:rsidRPr="008469D3" w:rsidRDefault="00E850B0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  <w:r w:rsidR="008F7CF9">
              <w:rPr>
                <w:rFonts w:cstheme="minorHAnsi"/>
                <w:color w:val="000000" w:themeColor="text1"/>
                <w:sz w:val="18"/>
                <w:lang w:val="en-GB"/>
              </w:rPr>
              <w:t>/12</w:t>
            </w:r>
            <w:r w:rsidR="003673FD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 w:rsidR="008F7CF9">
              <w:rPr>
                <w:rFonts w:cstheme="minorHAnsi"/>
                <w:color w:val="000000" w:themeColor="text1"/>
                <w:sz w:val="18"/>
                <w:lang w:val="en-GB"/>
              </w:rPr>
              <w:t>-13</w:t>
            </w:r>
            <w:r w:rsidR="003E5B87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FC170E" w:rsidRPr="008469D3" w14:paraId="5BC9759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42E2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F12E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91754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4D3F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84EEC9" w14:textId="2104804D" w:rsidR="00D8602F" w:rsidRPr="008469D3" w:rsidRDefault="004C458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/124-12</w:t>
            </w:r>
            <w:r w:rsidR="00292917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FC170E" w:rsidRPr="008469D3" w14:paraId="7A2929A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B173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BA3D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E0782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6E0B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BCAC41" w14:textId="3878F32C" w:rsidR="00D8602F" w:rsidRPr="008469D3" w:rsidRDefault="00C468C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/</w:t>
            </w:r>
            <w:r w:rsidR="000A593E">
              <w:rPr>
                <w:rFonts w:cstheme="minorHAnsi"/>
                <w:color w:val="000000" w:themeColor="text1"/>
                <w:sz w:val="18"/>
                <w:lang w:val="en-GB"/>
              </w:rPr>
              <w:t>20</w:t>
            </w:r>
            <w:r w:rsidR="00D10486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r w:rsidR="000A593E">
              <w:rPr>
                <w:rFonts w:cstheme="minorHAnsi"/>
                <w:color w:val="000000" w:themeColor="text1"/>
                <w:sz w:val="18"/>
                <w:lang w:val="en-GB"/>
              </w:rPr>
              <w:t>-22</w:t>
            </w:r>
            <w:r w:rsidR="00D10486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FC170E" w:rsidRPr="008469D3" w14:paraId="23ED769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2EF4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6AC6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4F42A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BC9B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AEAB47" w14:textId="736081DB" w:rsidR="00D8602F" w:rsidRPr="008469D3" w:rsidRDefault="00E47D9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  <w:r w:rsidR="001734C1">
              <w:rPr>
                <w:rFonts w:cstheme="minorHAnsi"/>
                <w:color w:val="000000" w:themeColor="text1"/>
                <w:sz w:val="18"/>
                <w:lang w:val="en-GB"/>
              </w:rPr>
              <w:t>/13</w:t>
            </w:r>
            <w:r w:rsidR="00FB6BB3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 w:rsidR="001734C1">
              <w:rPr>
                <w:rFonts w:cstheme="minorHAnsi"/>
                <w:color w:val="000000" w:themeColor="text1"/>
                <w:sz w:val="18"/>
                <w:lang w:val="en-GB"/>
              </w:rPr>
              <w:t>-14</w:t>
            </w:r>
            <w:r w:rsidR="00FB6BB3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FC170E" w:rsidRPr="008469D3" w14:paraId="7847A5C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EA86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2C01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46B3C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6AFD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8C2A83" w14:textId="7C682970" w:rsidR="00D8602F" w:rsidRPr="008469D3" w:rsidRDefault="00EC227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: The pathologist diagnosis is the gold standard.</w:t>
            </w:r>
          </w:p>
        </w:tc>
      </w:tr>
      <w:tr w:rsidR="00FC170E" w:rsidRPr="008469D3" w14:paraId="69DA75D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AE9F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29C8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0E9E7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E312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4B8FDA" w14:textId="7A5953C1" w:rsidR="00D8602F" w:rsidRPr="00461895" w:rsidRDefault="00FB2F64" w:rsidP="00D8602F">
            <w:pPr>
              <w:rPr>
                <w:rFonts w:cstheme="minorHAnsi"/>
                <w:sz w:val="18"/>
                <w:highlight w:val="yellow"/>
                <w:lang w:val="en-GB"/>
              </w:rPr>
            </w:pPr>
            <w:r w:rsidRPr="00FB2F64"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FC170E" w:rsidRPr="008469D3" w14:paraId="0949B68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E866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B872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FE85E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6387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4EFCEB" w14:textId="5E904889" w:rsidR="00D8602F" w:rsidRPr="00FB2F64" w:rsidRDefault="00FB2F64" w:rsidP="00D8602F">
            <w:pPr>
              <w:rPr>
                <w:rFonts w:cstheme="minorHAnsi"/>
                <w:sz w:val="18"/>
                <w:lang w:val="en-GB"/>
              </w:rPr>
            </w:pPr>
            <w:r w:rsidRPr="00FB2F64"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FC170E" w:rsidRPr="008469D3" w14:paraId="50E2836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EC86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F689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F9CC1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170C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5235B0" w14:textId="4FF18DAB" w:rsidR="00D8602F" w:rsidRPr="00FB2F64" w:rsidRDefault="00B36AD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B2F64">
              <w:rPr>
                <w:rFonts w:cstheme="minorHAnsi"/>
                <w:color w:val="000000" w:themeColor="text1"/>
                <w:sz w:val="18"/>
                <w:lang w:val="en-GB"/>
              </w:rPr>
              <w:t>12/31</w:t>
            </w:r>
            <w:r w:rsidR="006C4168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Pr="00FB2F64">
              <w:rPr>
                <w:rFonts w:cstheme="minorHAnsi"/>
                <w:color w:val="000000" w:themeColor="text1"/>
                <w:sz w:val="18"/>
                <w:lang w:val="en-GB"/>
              </w:rPr>
              <w:t>-3</w:t>
            </w:r>
            <w:r w:rsidR="006C4168">
              <w:rPr>
                <w:rFonts w:cstheme="minorHAnsi"/>
                <w:color w:val="000000" w:themeColor="text1"/>
                <w:sz w:val="18"/>
                <w:lang w:val="en-GB"/>
              </w:rPr>
              <w:t>18</w:t>
            </w:r>
          </w:p>
        </w:tc>
      </w:tr>
      <w:tr w:rsidR="00FC170E" w:rsidRPr="008469D3" w14:paraId="3D68077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D78718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666F8D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D220C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415B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63D17B" w14:textId="3DDA1BC6" w:rsidR="00D8602F" w:rsidRPr="00FB2F64" w:rsidRDefault="008F742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B2F64">
              <w:rPr>
                <w:rFonts w:cstheme="minorHAnsi"/>
                <w:color w:val="000000" w:themeColor="text1"/>
                <w:sz w:val="18"/>
                <w:lang w:val="en-GB"/>
              </w:rPr>
              <w:t>12/30</w:t>
            </w:r>
            <w:r w:rsidR="00AB6339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r w:rsidRPr="00FB2F64">
              <w:rPr>
                <w:rFonts w:cstheme="minorHAnsi"/>
                <w:color w:val="000000" w:themeColor="text1"/>
                <w:sz w:val="18"/>
                <w:lang w:val="en-GB"/>
              </w:rPr>
              <w:t>-31</w:t>
            </w:r>
            <w:r w:rsidR="00AB6339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FC170E" w:rsidRPr="008469D3" w14:paraId="3E41835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F256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FC1E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244A8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4B87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8D2E99" w14:textId="13BB5318" w:rsidR="00D8602F" w:rsidRPr="00FB2F64" w:rsidRDefault="00627BF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B2F64"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  <w:r w:rsidR="00A773E3">
              <w:rPr>
                <w:rFonts w:cstheme="minorHAnsi"/>
                <w:color w:val="000000" w:themeColor="text1"/>
                <w:sz w:val="18"/>
                <w:lang w:val="en-GB"/>
              </w:rPr>
              <w:t>-13</w:t>
            </w:r>
            <w:r w:rsidRPr="00FB2F64">
              <w:rPr>
                <w:rFonts w:cstheme="minorHAnsi"/>
                <w:color w:val="000000" w:themeColor="text1"/>
                <w:sz w:val="18"/>
                <w:lang w:val="en-GB"/>
              </w:rPr>
              <w:t>/32</w:t>
            </w:r>
            <w:r w:rsidR="004D4970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Pr="00FB2F64">
              <w:rPr>
                <w:rFonts w:cstheme="minorHAnsi"/>
                <w:color w:val="000000" w:themeColor="text1"/>
                <w:sz w:val="18"/>
                <w:lang w:val="en-GB"/>
              </w:rPr>
              <w:t>-3</w:t>
            </w:r>
            <w:r w:rsidR="006E2E68">
              <w:rPr>
                <w:rFonts w:cstheme="minorHAnsi"/>
                <w:color w:val="000000" w:themeColor="text1"/>
                <w:sz w:val="18"/>
                <w:lang w:val="en-GB"/>
              </w:rPr>
              <w:t>58</w:t>
            </w:r>
          </w:p>
        </w:tc>
      </w:tr>
      <w:tr w:rsidR="00FC170E" w:rsidRPr="008469D3" w14:paraId="2AA353F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587F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2770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01CEB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649E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0F079A" w14:textId="27FA926F" w:rsidR="00D8602F" w:rsidRPr="00FB2F64" w:rsidRDefault="00CD7A8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B2F64">
              <w:rPr>
                <w:rFonts w:cstheme="minorHAnsi"/>
                <w:color w:val="000000" w:themeColor="text1"/>
                <w:sz w:val="18"/>
                <w:lang w:val="en-GB"/>
              </w:rPr>
              <w:t>12/31</w:t>
            </w:r>
            <w:r w:rsidR="003F29C5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r w:rsidRPr="00FB2F64">
              <w:rPr>
                <w:rFonts w:cstheme="minorHAnsi"/>
                <w:color w:val="000000" w:themeColor="text1"/>
                <w:sz w:val="18"/>
                <w:lang w:val="en-GB"/>
              </w:rPr>
              <w:t>-31</w:t>
            </w:r>
            <w:r w:rsidR="003F29C5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FC170E" w:rsidRPr="008469D3" w14:paraId="038D980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DA28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44AF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08CBF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85B7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E21007" w14:textId="7BC2DB19" w:rsidR="00D8602F" w:rsidRPr="00FB2F64" w:rsidRDefault="003150D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B2F64"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  <w:r w:rsidR="00FF17A8" w:rsidRPr="00FB2F64">
              <w:rPr>
                <w:rFonts w:cstheme="minorHAnsi"/>
                <w:color w:val="000000" w:themeColor="text1"/>
                <w:sz w:val="18"/>
                <w:lang w:val="en-GB"/>
              </w:rPr>
              <w:t>/28</w:t>
            </w:r>
            <w:r w:rsidR="003E1D9B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  <w:r w:rsidR="00FF17A8" w:rsidRPr="00FB2F64">
              <w:rPr>
                <w:rFonts w:cstheme="minorHAnsi"/>
                <w:color w:val="000000" w:themeColor="text1"/>
                <w:sz w:val="18"/>
                <w:lang w:val="en-GB"/>
              </w:rPr>
              <w:t>-28</w:t>
            </w:r>
            <w:r w:rsidR="003E1D9B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FC170E" w:rsidRPr="008469D3" w14:paraId="49EF7943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0E73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7794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79796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32EA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51ECA0" w14:textId="4D1A15B9" w:rsidR="00D8602F" w:rsidRPr="00FB2F64" w:rsidRDefault="00E530E2" w:rsidP="00D8602F">
            <w:pPr>
              <w:rPr>
                <w:rFonts w:cstheme="minorHAnsi"/>
                <w:sz w:val="18"/>
                <w:lang w:val="en-GB"/>
              </w:rPr>
            </w:pPr>
            <w:r w:rsidRPr="00FB2F64"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FC170E" w:rsidRPr="008469D3" w14:paraId="3965550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0BCF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279B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9615F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D666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28E852" w14:textId="7B2DECD1" w:rsidR="00D8602F" w:rsidRPr="00FB2F64" w:rsidRDefault="00B2257F" w:rsidP="00D8602F">
            <w:pPr>
              <w:rPr>
                <w:rFonts w:cstheme="minorHAnsi"/>
                <w:sz w:val="18"/>
                <w:lang w:val="en-GB"/>
              </w:rPr>
            </w:pPr>
            <w:r w:rsidRPr="00FB2F64"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FC170E" w:rsidRPr="008469D3" w14:paraId="35A3FC8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7AB837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FA00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EA809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53C2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5C5134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FC170E" w:rsidRPr="008469D3" w14:paraId="680FE83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1B89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6B78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00030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80AF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E09062" w14:textId="58612FC2" w:rsidR="00D8602F" w:rsidRPr="008469D3" w:rsidRDefault="00A66D8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  <w:r w:rsidR="004A587B">
              <w:rPr>
                <w:rFonts w:cstheme="minorHAnsi"/>
                <w:color w:val="000000" w:themeColor="text1"/>
                <w:sz w:val="18"/>
                <w:lang w:val="en-GB"/>
              </w:rPr>
              <w:t>/28</w:t>
            </w:r>
            <w:r w:rsidR="00A76338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FC170E" w:rsidRPr="008469D3" w14:paraId="70B7F2B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4BDC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4D30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397AC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2706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36BB31" w14:textId="1DC4B11A" w:rsidR="00D8602F" w:rsidRPr="008469D3" w:rsidRDefault="00A759E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5</w:t>
            </w:r>
            <w:r w:rsidR="00BE2900">
              <w:rPr>
                <w:rFonts w:cstheme="minorHAnsi"/>
                <w:color w:val="000000" w:themeColor="text1"/>
                <w:sz w:val="18"/>
              </w:rPr>
              <w:t>/14</w:t>
            </w:r>
            <w:r w:rsidR="005272D4">
              <w:rPr>
                <w:rFonts w:cstheme="minorHAnsi"/>
                <w:color w:val="000000" w:themeColor="text1"/>
                <w:sz w:val="18"/>
              </w:rPr>
              <w:t>4</w:t>
            </w:r>
            <w:r w:rsidR="00BE2900">
              <w:rPr>
                <w:rFonts w:cstheme="minorHAnsi"/>
                <w:color w:val="000000" w:themeColor="text1"/>
                <w:sz w:val="18"/>
              </w:rPr>
              <w:t>-14</w:t>
            </w:r>
            <w:r w:rsidR="005272D4">
              <w:rPr>
                <w:rFonts w:cstheme="minorHAnsi"/>
                <w:color w:val="000000" w:themeColor="text1"/>
                <w:sz w:val="18"/>
              </w:rPr>
              <w:t>6</w:t>
            </w:r>
          </w:p>
        </w:tc>
      </w:tr>
      <w:tr w:rsidR="00FC170E" w:rsidRPr="008469D3" w14:paraId="3B7830F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E6F4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3FB2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B8D26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6BA5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B0B763" w14:textId="23602AE8" w:rsidR="00D8602F" w:rsidRPr="008469D3" w:rsidRDefault="00DD555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  <w:r w:rsidR="00FD4A53">
              <w:rPr>
                <w:rFonts w:cstheme="minorHAnsi"/>
                <w:color w:val="000000" w:themeColor="text1"/>
                <w:sz w:val="18"/>
                <w:lang w:val="en-GB"/>
              </w:rPr>
              <w:t>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0D3378">
              <w:rPr>
                <w:rFonts w:cstheme="minorHAnsi"/>
                <w:color w:val="000000" w:themeColor="text1"/>
                <w:sz w:val="18"/>
                <w:lang w:val="en-GB"/>
              </w:rPr>
              <w:t>This study is not exploring the prognosis/severity of disease within a disease class.</w:t>
            </w:r>
          </w:p>
        </w:tc>
      </w:tr>
      <w:tr w:rsidR="00FC170E" w:rsidRPr="008469D3" w14:paraId="6F02230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FAA7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0829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32B24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ED1F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D04C0B" w14:textId="675A811C" w:rsidR="00D8602F" w:rsidRPr="008469D3" w:rsidRDefault="00B2750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  <w:r w:rsidR="00FD4A53">
              <w:rPr>
                <w:rFonts w:cstheme="minorHAnsi"/>
                <w:sz w:val="18"/>
                <w:lang w:val="en-GB"/>
              </w:rPr>
              <w:t xml:space="preserve"> </w:t>
            </w:r>
          </w:p>
        </w:tc>
      </w:tr>
      <w:tr w:rsidR="00FC170E" w:rsidRPr="008469D3" w14:paraId="6CDD5DB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06A6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1B1B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FCC9F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DDB9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26998C" w14:textId="59390C35" w:rsidR="00D8602F" w:rsidRPr="008469D3" w:rsidRDefault="00D91B8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  <w:r w:rsidR="00C97A92">
              <w:rPr>
                <w:rFonts w:cstheme="minorHAnsi"/>
                <w:sz w:val="18"/>
                <w:lang w:val="en-GB"/>
              </w:rPr>
              <w:t>: This study is retrospective.</w:t>
            </w:r>
          </w:p>
        </w:tc>
      </w:tr>
      <w:tr w:rsidR="00FC170E" w:rsidRPr="008469D3" w14:paraId="619C60C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60DE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4083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F0C36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84D7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4F1318" w14:textId="7F5DE894" w:rsidR="00D8602F" w:rsidRPr="008469D3" w:rsidRDefault="00376B9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526EAD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 w:rsidR="00877BEB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442F38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/4</w:t>
            </w:r>
            <w:r w:rsidR="0013075F">
              <w:rPr>
                <w:rFonts w:cstheme="minorHAnsi"/>
                <w:color w:val="000000" w:themeColor="text1"/>
                <w:sz w:val="18"/>
                <w:lang w:val="en-GB"/>
              </w:rPr>
              <w:t>72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4</w:t>
            </w:r>
            <w:r w:rsidR="0013075F">
              <w:rPr>
                <w:rFonts w:cstheme="minorHAnsi"/>
                <w:color w:val="000000" w:themeColor="text1"/>
                <w:sz w:val="18"/>
                <w:lang w:val="en-GB"/>
              </w:rPr>
              <w:t>93</w:t>
            </w:r>
            <w:r w:rsidR="0041153C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BD1D4B">
              <w:rPr>
                <w:rFonts w:cstheme="minorHAnsi"/>
                <w:color w:val="000000" w:themeColor="text1"/>
                <w:sz w:val="18"/>
                <w:lang w:val="en-GB"/>
              </w:rPr>
              <w:t xml:space="preserve">Supplementary Tables </w:t>
            </w:r>
            <w:r w:rsidR="00E34ED1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 w:rsidR="00BD1D4B">
              <w:rPr>
                <w:rFonts w:cstheme="minorHAnsi"/>
                <w:color w:val="000000" w:themeColor="text1"/>
                <w:sz w:val="18"/>
                <w:lang w:val="en-GB"/>
              </w:rPr>
              <w:t xml:space="preserve">, </w:t>
            </w:r>
            <w:r w:rsidR="00E34ED1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FC170E" w:rsidRPr="008469D3" w14:paraId="5FEF060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3888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CE26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ADC6D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B2B8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9C88A7" w14:textId="6DEC94C7" w:rsidR="00CB3AFD" w:rsidRDefault="007321B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  <w:r w:rsidR="00CB3AFD">
              <w:rPr>
                <w:rFonts w:cstheme="minorHAnsi"/>
                <w:color w:val="000000" w:themeColor="text1"/>
                <w:sz w:val="18"/>
                <w:lang w:val="en-GB"/>
              </w:rPr>
              <w:t>/3</w:t>
            </w:r>
            <w:r w:rsidR="00B630BC">
              <w:rPr>
                <w:rFonts w:cstheme="minorHAnsi"/>
                <w:color w:val="000000" w:themeColor="text1"/>
                <w:sz w:val="18"/>
                <w:lang w:val="en-GB"/>
              </w:rPr>
              <w:t>70</w:t>
            </w:r>
            <w:r w:rsidR="00CB3AFD"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 w:rsidR="00B20C48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  <w:r w:rsidR="00B630BC">
              <w:rPr>
                <w:rFonts w:cstheme="minorHAnsi"/>
                <w:color w:val="000000" w:themeColor="text1"/>
                <w:sz w:val="18"/>
                <w:lang w:val="en-GB"/>
              </w:rPr>
              <w:t>83</w:t>
            </w:r>
            <w:r w:rsidR="00CB3AFD">
              <w:rPr>
                <w:rFonts w:cstheme="minorHAnsi"/>
                <w:color w:val="000000" w:themeColor="text1"/>
                <w:sz w:val="18"/>
                <w:lang w:val="en-GB"/>
              </w:rPr>
              <w:t>; 1</w:t>
            </w:r>
            <w:r w:rsidR="009358D7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r w:rsidR="00CB3AFD">
              <w:rPr>
                <w:rFonts w:cstheme="minorHAnsi"/>
                <w:color w:val="000000" w:themeColor="text1"/>
                <w:sz w:val="18"/>
                <w:lang w:val="en-GB"/>
              </w:rPr>
              <w:t>-1</w:t>
            </w:r>
            <w:r w:rsidR="009358D7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  <w:r w:rsidR="00CB3AFD">
              <w:rPr>
                <w:rFonts w:cstheme="minorHAnsi"/>
                <w:color w:val="000000" w:themeColor="text1"/>
                <w:sz w:val="18"/>
                <w:lang w:val="en-GB"/>
              </w:rPr>
              <w:t>/4</w:t>
            </w:r>
            <w:r w:rsidR="00355B45">
              <w:rPr>
                <w:rFonts w:cstheme="minorHAnsi"/>
                <w:color w:val="000000" w:themeColor="text1"/>
                <w:sz w:val="18"/>
                <w:lang w:val="en-GB"/>
              </w:rPr>
              <w:t>44</w:t>
            </w:r>
            <w:r w:rsidR="00CB3AFD">
              <w:rPr>
                <w:rFonts w:cstheme="minorHAnsi"/>
                <w:color w:val="000000" w:themeColor="text1"/>
                <w:sz w:val="18"/>
                <w:lang w:val="en-GB"/>
              </w:rPr>
              <w:t>-4</w:t>
            </w:r>
            <w:r w:rsidR="00355B45">
              <w:rPr>
                <w:rFonts w:cstheme="minorHAnsi"/>
                <w:color w:val="000000" w:themeColor="text1"/>
                <w:sz w:val="18"/>
                <w:lang w:val="en-GB"/>
              </w:rPr>
              <w:t>69</w:t>
            </w:r>
            <w:r w:rsidR="007861B1">
              <w:rPr>
                <w:rFonts w:cstheme="minorHAnsi"/>
                <w:color w:val="000000" w:themeColor="text1"/>
                <w:sz w:val="18"/>
                <w:lang w:val="en-GB"/>
              </w:rPr>
              <w:t>;</w:t>
            </w:r>
            <w:r w:rsidR="00CB3AFD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</w:p>
          <w:p w14:paraId="616AF968" w14:textId="68A04055" w:rsidR="00D8602F" w:rsidRPr="008469D3" w:rsidRDefault="00134EF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lastRenderedPageBreak/>
              <w:t xml:space="preserve">Supplementary Tables </w:t>
            </w:r>
            <w:r w:rsidR="00B3043A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, </w:t>
            </w:r>
            <w:r w:rsidR="00B3043A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, </w:t>
            </w:r>
            <w:r w:rsidR="00B3043A"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, </w:t>
            </w:r>
            <w:r w:rsidR="00B3043A"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FC170E" w:rsidRPr="008469D3" w14:paraId="0FFC609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C77F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7CEB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74A53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F303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EB5A84" w14:textId="0AA68FE4" w:rsidR="00D8602F" w:rsidRPr="008469D3" w:rsidRDefault="00825A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  <w:r w:rsidR="0029333E">
              <w:rPr>
                <w:rFonts w:cstheme="minorHAnsi"/>
                <w:color w:val="000000" w:themeColor="text1"/>
                <w:sz w:val="18"/>
                <w:lang w:val="en-GB"/>
              </w:rPr>
              <w:t>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DF232D">
              <w:rPr>
                <w:rFonts w:cstheme="minorHAnsi"/>
                <w:color w:val="000000" w:themeColor="text1"/>
                <w:sz w:val="18"/>
                <w:lang w:val="en-GB"/>
              </w:rPr>
              <w:t>t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here are no adverse events that occurred in this study</w:t>
            </w:r>
            <w:r w:rsidR="0041153C">
              <w:rPr>
                <w:rFonts w:cstheme="minorHAnsi"/>
                <w:color w:val="000000" w:themeColor="text1"/>
                <w:sz w:val="18"/>
                <w:lang w:val="en-GB"/>
              </w:rPr>
              <w:t>.</w:t>
            </w:r>
          </w:p>
        </w:tc>
      </w:tr>
      <w:tr w:rsidR="00FC170E" w:rsidRPr="008469D3" w14:paraId="53AC074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12EE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52B1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68DD0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F3E0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08FBA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FC170E" w:rsidRPr="008469D3" w14:paraId="5DFFD49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A0B4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2E98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9827B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3767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7DF3D4" w14:textId="0E9BAE43" w:rsidR="00D8602F" w:rsidRPr="008469D3" w:rsidRDefault="0035402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0</w:t>
            </w:r>
            <w:r w:rsidR="008B073B">
              <w:rPr>
                <w:rFonts w:cstheme="minorHAnsi"/>
                <w:color w:val="000000" w:themeColor="text1"/>
                <w:sz w:val="18"/>
                <w:lang w:val="en-GB"/>
              </w:rPr>
              <w:t>-3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CB2A42">
              <w:rPr>
                <w:rFonts w:cstheme="minorHAnsi"/>
                <w:color w:val="000000" w:themeColor="text1"/>
                <w:sz w:val="18"/>
                <w:lang w:val="en-GB"/>
              </w:rPr>
              <w:t>/7</w:t>
            </w:r>
            <w:r w:rsidR="00234617">
              <w:rPr>
                <w:rFonts w:cstheme="minorHAnsi"/>
                <w:color w:val="000000" w:themeColor="text1"/>
                <w:sz w:val="18"/>
                <w:lang w:val="en-GB"/>
              </w:rPr>
              <w:t>66</w:t>
            </w:r>
            <w:r w:rsidR="00CB2A42">
              <w:rPr>
                <w:rFonts w:cstheme="minorHAnsi"/>
                <w:color w:val="000000" w:themeColor="text1"/>
                <w:sz w:val="18"/>
                <w:lang w:val="en-GB"/>
              </w:rPr>
              <w:t>-7</w:t>
            </w:r>
            <w:r w:rsidR="00234617">
              <w:rPr>
                <w:rFonts w:cstheme="minorHAnsi"/>
                <w:color w:val="000000" w:themeColor="text1"/>
                <w:sz w:val="18"/>
                <w:lang w:val="en-GB"/>
              </w:rPr>
              <w:t>91</w:t>
            </w:r>
          </w:p>
        </w:tc>
      </w:tr>
      <w:tr w:rsidR="00FC170E" w:rsidRPr="008469D3" w14:paraId="1EB4C71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8CB1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9491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B0C23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1894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F90034" w14:textId="37AAFB88" w:rsidR="005167D7" w:rsidRDefault="005167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356B0E">
              <w:rPr>
                <w:rFonts w:cstheme="minorHAnsi"/>
                <w:color w:val="000000" w:themeColor="text1"/>
                <w:sz w:val="18"/>
                <w:lang w:val="en-GB"/>
              </w:rPr>
              <w:t>5-26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/</w:t>
            </w:r>
            <w:r w:rsidR="006D3D0C">
              <w:rPr>
                <w:rFonts w:cstheme="minorHAnsi"/>
                <w:color w:val="000000" w:themeColor="text1"/>
                <w:sz w:val="18"/>
                <w:lang w:val="en-GB"/>
              </w:rPr>
              <w:t>609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 w:rsidR="008974FD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 w:rsidR="006D3D0C">
              <w:rPr>
                <w:rFonts w:cstheme="minorHAnsi"/>
                <w:color w:val="000000" w:themeColor="text1"/>
                <w:sz w:val="18"/>
                <w:lang w:val="en-GB"/>
              </w:rPr>
              <w:t>15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;</w:t>
            </w:r>
          </w:p>
          <w:p w14:paraId="1A0A7846" w14:textId="50E7CCB8" w:rsidR="00D8602F" w:rsidRPr="008469D3" w:rsidRDefault="005167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8B20B2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r w:rsidR="00507843"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 w:rsidR="00303CF8">
              <w:rPr>
                <w:rFonts w:cstheme="minorHAnsi"/>
                <w:color w:val="000000" w:themeColor="text1"/>
                <w:sz w:val="18"/>
                <w:lang w:val="en-GB"/>
              </w:rPr>
              <w:t>30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/</w:t>
            </w:r>
            <w:r w:rsidR="006C774A">
              <w:rPr>
                <w:rFonts w:cstheme="minorHAnsi"/>
                <w:color w:val="000000" w:themeColor="text1"/>
                <w:sz w:val="18"/>
                <w:lang w:val="en-GB"/>
              </w:rPr>
              <w:t>709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7</w:t>
            </w:r>
            <w:r w:rsidR="00AA69E7">
              <w:rPr>
                <w:rFonts w:cstheme="minorHAnsi"/>
                <w:color w:val="000000" w:themeColor="text1"/>
                <w:sz w:val="18"/>
                <w:lang w:val="en-GB"/>
              </w:rPr>
              <w:t>65</w:t>
            </w:r>
          </w:p>
        </w:tc>
      </w:tr>
      <w:tr w:rsidR="00FC170E" w:rsidRPr="008469D3" w14:paraId="4704EF6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4741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97A5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BAE34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AD7B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5E197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FC170E" w:rsidRPr="008469D3" w14:paraId="1CAC771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6153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CF42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2BBA0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8B8E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E7CCE7" w14:textId="3E45E5FC" w:rsidR="00D8602F" w:rsidRPr="008469D3" w:rsidRDefault="00B3022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FC170E" w:rsidRPr="008469D3" w14:paraId="68799B0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605C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D05E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B5B0B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49C7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811E71" w14:textId="157A1030" w:rsidR="00D8602F" w:rsidRPr="008469D3" w:rsidRDefault="00B30227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FC170E" w:rsidRPr="008469D3" w14:paraId="500DDD7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3D74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7CB594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5D1CC05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30AE2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391EBBF" w14:textId="0CE41DE3" w:rsidR="00D8602F" w:rsidRPr="008469D3" w:rsidRDefault="00B30227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o funding</w:t>
            </w:r>
          </w:p>
        </w:tc>
      </w:tr>
      <w:tr w:rsidR="00FC170E" w:rsidRPr="005320D9" w14:paraId="72AAD0B8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EF631B1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D18C3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BB2EE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C0FE0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A0627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6CDBD537" w14:textId="28730892" w:rsidR="00411FEB" w:rsidRPr="00523AA2" w:rsidRDefault="00411FEB" w:rsidP="00F31F82"/>
    <w:sectPr w:rsidR="00411FEB" w:rsidRPr="00523AA2" w:rsidSect="0046212E">
      <w:footerReference w:type="default" r:id="rId8"/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501EC" w14:textId="77777777" w:rsidR="00E86F82" w:rsidRDefault="00E86F82" w:rsidP="00757FD1">
      <w:pPr>
        <w:spacing w:after="0" w:line="240" w:lineRule="auto"/>
      </w:pPr>
      <w:r>
        <w:separator/>
      </w:r>
    </w:p>
  </w:endnote>
  <w:endnote w:type="continuationSeparator" w:id="0">
    <w:p w14:paraId="6CA3EBD1" w14:textId="77777777" w:rsidR="00E86F82" w:rsidRDefault="00E86F8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C0D8B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0FF45739" wp14:editId="2BC2E852">
          <wp:extent cx="604342" cy="208773"/>
          <wp:effectExtent l="0" t="0" r="5715" b="1270"/>
          <wp:docPr id="1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64CAC" w14:textId="77777777" w:rsidR="00E86F82" w:rsidRDefault="00E86F82" w:rsidP="00757FD1">
      <w:pPr>
        <w:spacing w:after="0" w:line="240" w:lineRule="auto"/>
      </w:pPr>
      <w:r>
        <w:separator/>
      </w:r>
    </w:p>
  </w:footnote>
  <w:footnote w:type="continuationSeparator" w:id="0">
    <w:p w14:paraId="06680A9C" w14:textId="77777777" w:rsidR="00E86F82" w:rsidRDefault="00E86F8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11804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03A9F"/>
    <w:rsid w:val="00011590"/>
    <w:rsid w:val="00016E10"/>
    <w:rsid w:val="0003566E"/>
    <w:rsid w:val="00043198"/>
    <w:rsid w:val="000513A3"/>
    <w:rsid w:val="000515D4"/>
    <w:rsid w:val="00051C50"/>
    <w:rsid w:val="0006162A"/>
    <w:rsid w:val="0006521E"/>
    <w:rsid w:val="00070D8C"/>
    <w:rsid w:val="000828BB"/>
    <w:rsid w:val="000855F2"/>
    <w:rsid w:val="000A593E"/>
    <w:rsid w:val="000B01E8"/>
    <w:rsid w:val="000B6864"/>
    <w:rsid w:val="000C0EE8"/>
    <w:rsid w:val="000D3378"/>
    <w:rsid w:val="000D6322"/>
    <w:rsid w:val="000E01A1"/>
    <w:rsid w:val="000E7F9E"/>
    <w:rsid w:val="00103368"/>
    <w:rsid w:val="00104FCD"/>
    <w:rsid w:val="00110EEC"/>
    <w:rsid w:val="0011131B"/>
    <w:rsid w:val="0011150D"/>
    <w:rsid w:val="0011202C"/>
    <w:rsid w:val="00114C52"/>
    <w:rsid w:val="00114FDC"/>
    <w:rsid w:val="001177C4"/>
    <w:rsid w:val="001306B6"/>
    <w:rsid w:val="0013075F"/>
    <w:rsid w:val="00131B16"/>
    <w:rsid w:val="00134EF1"/>
    <w:rsid w:val="00137F8C"/>
    <w:rsid w:val="001476C3"/>
    <w:rsid w:val="00152CED"/>
    <w:rsid w:val="00153C8C"/>
    <w:rsid w:val="00155255"/>
    <w:rsid w:val="00155CAD"/>
    <w:rsid w:val="001709BF"/>
    <w:rsid w:val="001723F2"/>
    <w:rsid w:val="001734C1"/>
    <w:rsid w:val="00176072"/>
    <w:rsid w:val="00177335"/>
    <w:rsid w:val="0018414D"/>
    <w:rsid w:val="00191334"/>
    <w:rsid w:val="00196601"/>
    <w:rsid w:val="001C354E"/>
    <w:rsid w:val="001D3BD5"/>
    <w:rsid w:val="001D419D"/>
    <w:rsid w:val="001E19DC"/>
    <w:rsid w:val="001E4D1F"/>
    <w:rsid w:val="001F0C5A"/>
    <w:rsid w:val="001F56D5"/>
    <w:rsid w:val="00205307"/>
    <w:rsid w:val="0022549C"/>
    <w:rsid w:val="00232BDE"/>
    <w:rsid w:val="00233AF8"/>
    <w:rsid w:val="00234617"/>
    <w:rsid w:val="0023547C"/>
    <w:rsid w:val="00236700"/>
    <w:rsid w:val="002434E1"/>
    <w:rsid w:val="0025102C"/>
    <w:rsid w:val="00292917"/>
    <w:rsid w:val="0029333E"/>
    <w:rsid w:val="002A0EDF"/>
    <w:rsid w:val="002A5A3E"/>
    <w:rsid w:val="002A64FB"/>
    <w:rsid w:val="002B7708"/>
    <w:rsid w:val="002C4883"/>
    <w:rsid w:val="002E21A6"/>
    <w:rsid w:val="002E45E5"/>
    <w:rsid w:val="002F4827"/>
    <w:rsid w:val="00303CF8"/>
    <w:rsid w:val="00306755"/>
    <w:rsid w:val="00306D8E"/>
    <w:rsid w:val="0031458D"/>
    <w:rsid w:val="003150D0"/>
    <w:rsid w:val="003154E8"/>
    <w:rsid w:val="00324CB5"/>
    <w:rsid w:val="0035122D"/>
    <w:rsid w:val="00354028"/>
    <w:rsid w:val="00355B45"/>
    <w:rsid w:val="00356B0E"/>
    <w:rsid w:val="0036177B"/>
    <w:rsid w:val="00362362"/>
    <w:rsid w:val="003673FD"/>
    <w:rsid w:val="00370FC4"/>
    <w:rsid w:val="0037210E"/>
    <w:rsid w:val="00375622"/>
    <w:rsid w:val="003757BF"/>
    <w:rsid w:val="00375A97"/>
    <w:rsid w:val="00376B96"/>
    <w:rsid w:val="003810A7"/>
    <w:rsid w:val="003A2EA1"/>
    <w:rsid w:val="003B0B2A"/>
    <w:rsid w:val="003C0AB8"/>
    <w:rsid w:val="003C5973"/>
    <w:rsid w:val="003D227B"/>
    <w:rsid w:val="003D4562"/>
    <w:rsid w:val="003E1D9B"/>
    <w:rsid w:val="003E5B87"/>
    <w:rsid w:val="003F29C5"/>
    <w:rsid w:val="0040769C"/>
    <w:rsid w:val="0041153C"/>
    <w:rsid w:val="00411FEB"/>
    <w:rsid w:val="004228A5"/>
    <w:rsid w:val="00431C4E"/>
    <w:rsid w:val="004378AC"/>
    <w:rsid w:val="00442F38"/>
    <w:rsid w:val="0045755E"/>
    <w:rsid w:val="00461895"/>
    <w:rsid w:val="0046212E"/>
    <w:rsid w:val="0046708E"/>
    <w:rsid w:val="0048337A"/>
    <w:rsid w:val="004917EA"/>
    <w:rsid w:val="00495236"/>
    <w:rsid w:val="004A1CD4"/>
    <w:rsid w:val="004A587B"/>
    <w:rsid w:val="004B4880"/>
    <w:rsid w:val="004B4D5C"/>
    <w:rsid w:val="004C1583"/>
    <w:rsid w:val="004C4589"/>
    <w:rsid w:val="004C77FE"/>
    <w:rsid w:val="004D4970"/>
    <w:rsid w:val="004D5338"/>
    <w:rsid w:val="004E67D4"/>
    <w:rsid w:val="004F19E2"/>
    <w:rsid w:val="004F469C"/>
    <w:rsid w:val="0050285E"/>
    <w:rsid w:val="00506083"/>
    <w:rsid w:val="00507843"/>
    <w:rsid w:val="00510595"/>
    <w:rsid w:val="005167D7"/>
    <w:rsid w:val="00522330"/>
    <w:rsid w:val="00523AA2"/>
    <w:rsid w:val="00524F86"/>
    <w:rsid w:val="00526A0E"/>
    <w:rsid w:val="00526EAD"/>
    <w:rsid w:val="00527178"/>
    <w:rsid w:val="005272D4"/>
    <w:rsid w:val="005275DF"/>
    <w:rsid w:val="005320D9"/>
    <w:rsid w:val="00540AA2"/>
    <w:rsid w:val="00543AB7"/>
    <w:rsid w:val="00555F79"/>
    <w:rsid w:val="005738B6"/>
    <w:rsid w:val="00580FAC"/>
    <w:rsid w:val="00592149"/>
    <w:rsid w:val="005A05C5"/>
    <w:rsid w:val="005A18FF"/>
    <w:rsid w:val="00612223"/>
    <w:rsid w:val="00627BFA"/>
    <w:rsid w:val="00637958"/>
    <w:rsid w:val="00641E60"/>
    <w:rsid w:val="00644BAF"/>
    <w:rsid w:val="006456FA"/>
    <w:rsid w:val="00650885"/>
    <w:rsid w:val="006571B2"/>
    <w:rsid w:val="0066399F"/>
    <w:rsid w:val="00676534"/>
    <w:rsid w:val="0067786F"/>
    <w:rsid w:val="00686D6C"/>
    <w:rsid w:val="00696A6F"/>
    <w:rsid w:val="006A141F"/>
    <w:rsid w:val="006A4588"/>
    <w:rsid w:val="006B25B4"/>
    <w:rsid w:val="006C2AFF"/>
    <w:rsid w:val="006C4168"/>
    <w:rsid w:val="006C774A"/>
    <w:rsid w:val="006D27D9"/>
    <w:rsid w:val="006D3D0C"/>
    <w:rsid w:val="006E2E68"/>
    <w:rsid w:val="006E6207"/>
    <w:rsid w:val="006F0B3C"/>
    <w:rsid w:val="00727EB9"/>
    <w:rsid w:val="007321B7"/>
    <w:rsid w:val="00732C47"/>
    <w:rsid w:val="00751313"/>
    <w:rsid w:val="00751BB1"/>
    <w:rsid w:val="00757FD1"/>
    <w:rsid w:val="00780DB3"/>
    <w:rsid w:val="00781147"/>
    <w:rsid w:val="007844C4"/>
    <w:rsid w:val="007861B1"/>
    <w:rsid w:val="00787AFA"/>
    <w:rsid w:val="0079547A"/>
    <w:rsid w:val="0079584B"/>
    <w:rsid w:val="007A297D"/>
    <w:rsid w:val="007A4C52"/>
    <w:rsid w:val="007B29BD"/>
    <w:rsid w:val="007B3905"/>
    <w:rsid w:val="007B7E41"/>
    <w:rsid w:val="007C5912"/>
    <w:rsid w:val="007F3050"/>
    <w:rsid w:val="007F576E"/>
    <w:rsid w:val="00806612"/>
    <w:rsid w:val="0081183B"/>
    <w:rsid w:val="00825A5B"/>
    <w:rsid w:val="00826FA6"/>
    <w:rsid w:val="00831730"/>
    <w:rsid w:val="0084546B"/>
    <w:rsid w:val="008469D3"/>
    <w:rsid w:val="008479B2"/>
    <w:rsid w:val="00877BEB"/>
    <w:rsid w:val="00877F0A"/>
    <w:rsid w:val="0088649A"/>
    <w:rsid w:val="008948E6"/>
    <w:rsid w:val="00894A1C"/>
    <w:rsid w:val="008974FD"/>
    <w:rsid w:val="008A66A8"/>
    <w:rsid w:val="008B073B"/>
    <w:rsid w:val="008B20B2"/>
    <w:rsid w:val="008B6CFB"/>
    <w:rsid w:val="008D24D9"/>
    <w:rsid w:val="008D54DA"/>
    <w:rsid w:val="008D58CC"/>
    <w:rsid w:val="008E4445"/>
    <w:rsid w:val="008F742C"/>
    <w:rsid w:val="008F7CF9"/>
    <w:rsid w:val="009124CA"/>
    <w:rsid w:val="00913EAE"/>
    <w:rsid w:val="00914894"/>
    <w:rsid w:val="009321CE"/>
    <w:rsid w:val="009358D7"/>
    <w:rsid w:val="009413EF"/>
    <w:rsid w:val="00941414"/>
    <w:rsid w:val="00944221"/>
    <w:rsid w:val="00954A68"/>
    <w:rsid w:val="00956E9B"/>
    <w:rsid w:val="00971F57"/>
    <w:rsid w:val="009827FE"/>
    <w:rsid w:val="00991E1E"/>
    <w:rsid w:val="009A1484"/>
    <w:rsid w:val="009A63F3"/>
    <w:rsid w:val="009A6AA9"/>
    <w:rsid w:val="009A6FC8"/>
    <w:rsid w:val="009B41B0"/>
    <w:rsid w:val="009B4DFD"/>
    <w:rsid w:val="009B7D92"/>
    <w:rsid w:val="009C5E7C"/>
    <w:rsid w:val="009E18E2"/>
    <w:rsid w:val="009F42DA"/>
    <w:rsid w:val="009F52D3"/>
    <w:rsid w:val="009F58A8"/>
    <w:rsid w:val="00A026D9"/>
    <w:rsid w:val="00A03648"/>
    <w:rsid w:val="00A043D2"/>
    <w:rsid w:val="00A10AB7"/>
    <w:rsid w:val="00A14EB9"/>
    <w:rsid w:val="00A226DA"/>
    <w:rsid w:val="00A37A86"/>
    <w:rsid w:val="00A51E29"/>
    <w:rsid w:val="00A63FA9"/>
    <w:rsid w:val="00A66D81"/>
    <w:rsid w:val="00A732CF"/>
    <w:rsid w:val="00A759E4"/>
    <w:rsid w:val="00A76338"/>
    <w:rsid w:val="00A773E3"/>
    <w:rsid w:val="00A807CA"/>
    <w:rsid w:val="00A83912"/>
    <w:rsid w:val="00A84F5C"/>
    <w:rsid w:val="00A86360"/>
    <w:rsid w:val="00A92CF3"/>
    <w:rsid w:val="00AA1128"/>
    <w:rsid w:val="00AA5FAA"/>
    <w:rsid w:val="00AA69E7"/>
    <w:rsid w:val="00AA77A4"/>
    <w:rsid w:val="00AB41A5"/>
    <w:rsid w:val="00AB6339"/>
    <w:rsid w:val="00AC2086"/>
    <w:rsid w:val="00AD20C2"/>
    <w:rsid w:val="00AF045C"/>
    <w:rsid w:val="00AF290B"/>
    <w:rsid w:val="00B005B8"/>
    <w:rsid w:val="00B01FA8"/>
    <w:rsid w:val="00B20C48"/>
    <w:rsid w:val="00B216F4"/>
    <w:rsid w:val="00B21FB3"/>
    <w:rsid w:val="00B2257F"/>
    <w:rsid w:val="00B2750D"/>
    <w:rsid w:val="00B30129"/>
    <w:rsid w:val="00B30227"/>
    <w:rsid w:val="00B3043A"/>
    <w:rsid w:val="00B36ADC"/>
    <w:rsid w:val="00B37D7D"/>
    <w:rsid w:val="00B44BD2"/>
    <w:rsid w:val="00B451D6"/>
    <w:rsid w:val="00B630BC"/>
    <w:rsid w:val="00B64E9B"/>
    <w:rsid w:val="00B65AAD"/>
    <w:rsid w:val="00B727FD"/>
    <w:rsid w:val="00B75E57"/>
    <w:rsid w:val="00B82B57"/>
    <w:rsid w:val="00B84C2E"/>
    <w:rsid w:val="00B97669"/>
    <w:rsid w:val="00BA3C4A"/>
    <w:rsid w:val="00BA7D5D"/>
    <w:rsid w:val="00BA7F88"/>
    <w:rsid w:val="00BB6350"/>
    <w:rsid w:val="00BC26B8"/>
    <w:rsid w:val="00BC426D"/>
    <w:rsid w:val="00BD1D4B"/>
    <w:rsid w:val="00BD5E18"/>
    <w:rsid w:val="00BE2482"/>
    <w:rsid w:val="00BE2900"/>
    <w:rsid w:val="00BE5EA9"/>
    <w:rsid w:val="00BE760E"/>
    <w:rsid w:val="00BF3362"/>
    <w:rsid w:val="00BF585D"/>
    <w:rsid w:val="00BF7F78"/>
    <w:rsid w:val="00C106F1"/>
    <w:rsid w:val="00C17FE3"/>
    <w:rsid w:val="00C3585A"/>
    <w:rsid w:val="00C460D6"/>
    <w:rsid w:val="00C468CB"/>
    <w:rsid w:val="00C52E30"/>
    <w:rsid w:val="00C705FC"/>
    <w:rsid w:val="00C723D4"/>
    <w:rsid w:val="00C75714"/>
    <w:rsid w:val="00C75D8F"/>
    <w:rsid w:val="00C97A92"/>
    <w:rsid w:val="00CA7A4B"/>
    <w:rsid w:val="00CB2A42"/>
    <w:rsid w:val="00CB3AFD"/>
    <w:rsid w:val="00CB5C8F"/>
    <w:rsid w:val="00CB5FD4"/>
    <w:rsid w:val="00CB6145"/>
    <w:rsid w:val="00CD7A3D"/>
    <w:rsid w:val="00CD7A83"/>
    <w:rsid w:val="00D10486"/>
    <w:rsid w:val="00D1252C"/>
    <w:rsid w:val="00D1646D"/>
    <w:rsid w:val="00D36EF1"/>
    <w:rsid w:val="00D50E85"/>
    <w:rsid w:val="00D52094"/>
    <w:rsid w:val="00D801F0"/>
    <w:rsid w:val="00D8602F"/>
    <w:rsid w:val="00D86EB5"/>
    <w:rsid w:val="00D86FEE"/>
    <w:rsid w:val="00D91B8A"/>
    <w:rsid w:val="00D92804"/>
    <w:rsid w:val="00DC7BCF"/>
    <w:rsid w:val="00DD5555"/>
    <w:rsid w:val="00DF01DB"/>
    <w:rsid w:val="00DF232D"/>
    <w:rsid w:val="00E023A3"/>
    <w:rsid w:val="00E10B3B"/>
    <w:rsid w:val="00E149C3"/>
    <w:rsid w:val="00E14ECA"/>
    <w:rsid w:val="00E22149"/>
    <w:rsid w:val="00E22EE6"/>
    <w:rsid w:val="00E27216"/>
    <w:rsid w:val="00E27BEB"/>
    <w:rsid w:val="00E3092B"/>
    <w:rsid w:val="00E34ED1"/>
    <w:rsid w:val="00E369C4"/>
    <w:rsid w:val="00E47D98"/>
    <w:rsid w:val="00E530E2"/>
    <w:rsid w:val="00E56886"/>
    <w:rsid w:val="00E678CA"/>
    <w:rsid w:val="00E76C0A"/>
    <w:rsid w:val="00E850B0"/>
    <w:rsid w:val="00E86F82"/>
    <w:rsid w:val="00E87EA6"/>
    <w:rsid w:val="00E96785"/>
    <w:rsid w:val="00EC2271"/>
    <w:rsid w:val="00EC26B5"/>
    <w:rsid w:val="00ED3C9B"/>
    <w:rsid w:val="00ED3FC2"/>
    <w:rsid w:val="00ED78B5"/>
    <w:rsid w:val="00EE7F52"/>
    <w:rsid w:val="00EF6D70"/>
    <w:rsid w:val="00F05CCA"/>
    <w:rsid w:val="00F21BAC"/>
    <w:rsid w:val="00F23B78"/>
    <w:rsid w:val="00F25B4D"/>
    <w:rsid w:val="00F31F82"/>
    <w:rsid w:val="00F44B11"/>
    <w:rsid w:val="00F5472D"/>
    <w:rsid w:val="00F554CC"/>
    <w:rsid w:val="00F55FA3"/>
    <w:rsid w:val="00F56405"/>
    <w:rsid w:val="00F615B7"/>
    <w:rsid w:val="00F842A9"/>
    <w:rsid w:val="00F9348F"/>
    <w:rsid w:val="00FA7052"/>
    <w:rsid w:val="00FB2F64"/>
    <w:rsid w:val="00FB6BB3"/>
    <w:rsid w:val="00FC07B7"/>
    <w:rsid w:val="00FC170E"/>
    <w:rsid w:val="00FC50F6"/>
    <w:rsid w:val="00FC7C79"/>
    <w:rsid w:val="00FD4A53"/>
    <w:rsid w:val="00FF17A8"/>
    <w:rsid w:val="00FF78B3"/>
    <w:rsid w:val="00FF7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C953B2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2</Pages>
  <Words>591</Words>
  <Characters>3371</Characters>
  <Application>Microsoft Office Word</Application>
  <DocSecurity>0</DocSecurity>
  <Lines>28</Lines>
  <Paragraphs>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3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Vivek Shankar</cp:lastModifiedBy>
  <cp:revision>210</cp:revision>
  <cp:lastPrinted>2015-10-23T10:20:00Z</cp:lastPrinted>
  <dcterms:created xsi:type="dcterms:W3CDTF">2016-01-11T09:42:00Z</dcterms:created>
  <dcterms:modified xsi:type="dcterms:W3CDTF">2023-03-14T06:06:00Z</dcterms:modified>
</cp:coreProperties>
</file>